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u w:val="single"/>
        </w:rPr>
      </w:pPr>
      <w:r>
        <w:rPr>
          <w:b/>
          <w:u w:val="single"/>
        </w:rPr>
        <w:t>Search Strategy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Times New Roman"/>
        </w:rPr>
        <w:t>MEDLINE (1948 to March Week 3 2011)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Times New Roman"/>
        </w:rPr>
        <w:t>Embase (1980 to 2011 Week 11)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u w:val="single"/>
        </w:rPr>
      </w:pPr>
      <w:r>
        <w:rPr>
          <w:rFonts w:eastAsia="Times New Roman"/>
        </w:rPr>
        <w:t>Ovid multifile search</w:t>
      </w:r>
      <w:r>
        <w:rPr>
          <w:rFonts w:cs="HelveticaNeueLTPro-Md" w:ascii="HelveticaNeueLTPro-Md" w:hAnsi="HelveticaNeueLTPro-Md"/>
        </w:rPr>
        <w:t xml:space="preserve">: </w:t>
      </w:r>
      <w:r>
        <w:rPr>
          <w:rFonts w:cs="HelveticaNeueLTPro-Md"/>
        </w:rPr>
        <w:t>http://shibboleth.ovid.com/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exp Clinical Trials as Topic/ use mesz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clinical trial/ use emez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Randomized Controlled Trial/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randomized controlled trial.pt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randomization/ use emez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random$.ti,ab.</w:t>
      </w:r>
      <w:bookmarkStart w:id="0" w:name="_GoBack"/>
      <w:bookmarkEnd w:id="0"/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control group/ use emez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control adj3 group$).ti,ab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ttention control.ti,ab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Placebos/ use mesz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placebo/ use emez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placebo$.ti,ab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or/1-1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british medical journal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bmj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journal of the american medical association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jama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new england journal of medicine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nejm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lancet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nnals of behavio?ral medicine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nnals of behavio?ral medicine a publication of the society of behavio?ral medicine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nn behav med.jn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or/14-23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13 and 24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limit 25 to yr="2009-current"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letter or review or comment or conference$ or editorial).pt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26 not 27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animals/ or nonhuman/) not humans/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28 not 29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remove duplicates from 30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t.fs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14 or 15) and 31 and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16 or 17) and 31 and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18 or 19) and 31 and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20 and 31 and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(14 or 15) and 31) not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(16 or 17) and 31) not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(18 or 19) and 31) not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20 and 31) not 32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(or/21-23) and 3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del w:id="2" w:author="Nicola McCleary" w:date="2013-01-09T14:03:00Z"/>
        </w:rPr>
      </w:pPr>
      <w:del w:id="0" w:author="Nicola McCleary" w:date="2013-01-09T14:03:00Z">
        <w:r>
          <w:rPr>
            <w:b/>
            <w:u w:val="single"/>
          </w:rPr>
          <w:delText xml:space="preserve">Sampling </w:delText>
        </w:r>
      </w:del>
      <w:del w:id="1" w:author="Nicola McCleary" w:date="2013-01-09T14:03:00Z">
        <w:commentRangeStart w:id="0"/>
        <w:r>
          <w:rPr>
            <w:b/>
            <w:u w:val="single"/>
          </w:rPr>
          <w:delText>Calculations</w:delText>
        </w:r>
      </w:del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Normal"/>
        <w:widowControl/>
        <w:bidi w:val="0"/>
        <w:spacing w:lineRule="auto" w:line="360" w:before="0" w:after="200"/>
        <w:rPr/>
      </w:pPr>
      <w:del w:id="3" w:author="Nicola McCleary" w:date="2013-01-09T14:03:00Z">
        <w:r>
          <w:rPr/>
          <w:delText>Proportional sampling calculation: Number sampled= (number of papers retrieved for each journal-intervention type combination/total papers retrieved by strategy) x 210*</w:delText>
        </w:r>
      </w:del>
    </w:p>
    <w:tbl>
      <w:tblPr>
        <w:tblW w:w="8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260"/>
        <w:gridCol w:w="2182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del w:id="4" w:author="Nicola McCleary" w:date="2013-01-09T14:03:00Z">
              <w:r>
                <w:rPr>
                  <w:b/>
                </w:rPr>
                <w:delText>Journal (intervention type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del w:id="5" w:author="Nicola McCleary" w:date="2013-01-09T14:03:00Z">
              <w:r>
                <w:rPr>
                  <w:b/>
                </w:rPr>
                <w:delText>Calculation</w:delText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del w:id="6" w:author="Nicola McCleary" w:date="2013-01-09T14:03:00Z">
              <w:r>
                <w:rPr>
                  <w:b/>
                </w:rPr>
                <w:delText>Number of papers to be sampled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7" w:author="Nicola McCleary" w:date="2013-01-09T14:03:00Z">
              <w:r>
                <w:rPr/>
                <w:delText>BMJ (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8" w:author="Nicola McCleary" w:date="2013-01-09T14:03:00Z">
              <w:r>
                <w:rPr/>
                <w:delText>(126/1250) x 210 = 21.168</w:delText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9" w:author="Nicola McCleary" w:date="2013-01-09T14:03:00Z">
              <w:r>
                <w:rPr/>
                <w:delText>21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0" w:author="Nicola McCleary" w:date="2013-01-09T14:03:00Z">
              <w:r>
                <w:rPr/>
                <w:delText>JAMA (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1" w:author="Nicola McCleary" w:date="2013-01-09T14:03:00Z">
              <w:r>
                <w:rPr/>
                <w:delText>(57/ 1250) x 210 = 9.576</w:delText>
                <w:tab/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2" w:author="Nicola McCleary" w:date="2013-01-09T14:03:00Z">
              <w:r>
                <w:rPr/>
                <w:delText>10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3" w:author="Nicola McCleary" w:date="2013-01-09T14:03:00Z">
              <w:r>
                <w:rPr/>
                <w:delText>NEJM (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4" w:author="Nicola McCleary" w:date="2013-01-09T14:03:00Z">
              <w:r>
                <w:rPr/>
                <w:delText>(261/1250) x 210 = 43.848</w:delText>
                <w:tab/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5" w:author="Nicola McCleary" w:date="2013-01-09T14:03:00Z">
              <w:r>
                <w:rPr/>
                <w:delText>44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6" w:author="Nicola McCleary" w:date="2013-01-09T14:03:00Z">
              <w:r>
                <w:rPr/>
                <w:delText>Lancet (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7" w:author="Nicola McCleary" w:date="2013-01-09T14:03:00Z">
              <w:r>
                <w:rPr/>
                <w:delText>(125/1250) x 210 = 21</w:delText>
                <w:tab/>
                <w:tab/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8" w:author="Nicola McCleary" w:date="2013-01-09T14:03:00Z">
              <w:r>
                <w:rPr/>
                <w:delText>21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19" w:author="Nicola McCleary" w:date="2013-01-09T14:03:00Z">
              <w:r>
                <w:rPr/>
                <w:delText>BMJ (N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0" w:author="Nicola McCleary" w:date="2013-01-09T14:03:00Z">
              <w:r>
                <w:rPr/>
                <w:delText>(234/ 1250) x 210 = 39.312</w:delText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1" w:author="Nicola McCleary" w:date="2013-01-09T14:03:00Z">
              <w:r>
                <w:rPr/>
                <w:delText>39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2" w:author="Nicola McCleary" w:date="2013-01-09T14:03:00Z">
              <w:r>
                <w:rPr/>
                <w:delText>JAMA (N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3" w:author="Nicola McCleary" w:date="2013-01-09T14:03:00Z">
              <w:r>
                <w:rPr/>
                <w:delText>(171/1250) x 210 = 28.728</w:delText>
                <w:tab/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4" w:author="Nicola McCleary" w:date="2013-01-09T14:03:00Z">
              <w:r>
                <w:rPr/>
                <w:delText>29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5" w:author="Nicola McCleary" w:date="2013-01-09T14:03:00Z">
              <w:r>
                <w:rPr/>
                <w:delText>NEJM (N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6" w:author="Nicola McCleary" w:date="2013-01-09T14:03:00Z">
              <w:r>
                <w:rPr/>
                <w:delText>(97/ 1250) x 210 = 16.296</w:delText>
                <w:tab/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7" w:author="Nicola McCleary" w:date="2013-01-09T14:03:00Z">
              <w:r>
                <w:rPr/>
                <w:delText>16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8" w:author="Nicola McCleary" w:date="2013-01-09T14:03:00Z">
              <w:r>
                <w:rPr/>
                <w:delText>Lancet (NPI)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29" w:author="Nicola McCleary" w:date="2013-01-09T14:03:00Z">
              <w:r>
                <w:rPr/>
                <w:delText>(142/1250) x 210 = 23.856</w:delText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30" w:author="Nicola McCleary" w:date="2013-01-09T14:03:00Z">
              <w:r>
                <w:rPr/>
                <w:delText>24</w:delText>
              </w:r>
            </w:del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31" w:author="Nicola McCleary" w:date="2013-01-09T14:03:00Z">
              <w:r>
                <w:rPr/>
                <w:delText>ABM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32" w:author="Nicola McCleary" w:date="2013-01-09T14:03:00Z">
              <w:r>
                <w:rPr/>
                <w:delText>(37/1250) x 210 = 6.216</w:delText>
                <w:tab/>
              </w:r>
            </w:del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del w:id="33" w:author="Nicola McCleary" w:date="2013-01-09T14:03:00Z">
              <w:r>
                <w:rPr/>
                <w:delText>6</w:delText>
              </w:r>
            </w:del>
          </w:p>
        </w:tc>
      </w:tr>
    </w:tbl>
    <w:p>
      <w:pPr>
        <w:pStyle w:val="Normal"/>
        <w:spacing w:lineRule="auto" w:line="360" w:before="0" w:after="0"/>
        <w:rPr>
          <w:del w:id="43" w:author="Nicola McCleary" w:date="2013-01-09T14:03:00Z"/>
        </w:rPr>
      </w:pPr>
      <w:del w:id="34" w:author="Nicola McCleary" w:date="2013-01-09T14:03:00Z">
        <w:r>
          <w:rPr/>
          <w:delText xml:space="preserve">ABM = </w:delText>
        </w:r>
      </w:del>
      <w:del w:id="35" w:author="Nicola McCleary" w:date="2013-01-09T14:03:00Z">
        <w:r>
          <w:rPr>
            <w:i/>
          </w:rPr>
          <w:delText>Annals of Behavioral Medicine</w:delText>
        </w:r>
      </w:del>
      <w:del w:id="36" w:author="Nicola McCleary" w:date="2013-01-09T14:03:00Z">
        <w:r>
          <w:rPr/>
          <w:delText xml:space="preserve">; BMJ = </w:delText>
        </w:r>
      </w:del>
      <w:del w:id="37" w:author="Nicola McCleary" w:date="2013-01-09T14:03:00Z">
        <w:r>
          <w:rPr>
            <w:i/>
          </w:rPr>
          <w:delText>British Medical Journal</w:delText>
        </w:r>
      </w:del>
      <w:del w:id="38" w:author="Nicola McCleary" w:date="2013-01-09T14:03:00Z">
        <w:r>
          <w:rPr/>
          <w:delText xml:space="preserve">; JAMA = </w:delText>
        </w:r>
      </w:del>
      <w:del w:id="39" w:author="Nicola McCleary" w:date="2013-01-09T14:03:00Z">
        <w:r>
          <w:rPr>
            <w:i/>
          </w:rPr>
          <w:delText>Journal of the American Medical Association</w:delText>
        </w:r>
      </w:del>
      <w:del w:id="40" w:author="Nicola McCleary" w:date="2013-01-09T14:03:00Z">
        <w:r>
          <w:rPr/>
          <w:delText xml:space="preserve">; NEJM = </w:delText>
        </w:r>
      </w:del>
      <w:del w:id="41" w:author="Nicola McCleary" w:date="2013-01-09T14:03:00Z">
        <w:r>
          <w:rPr>
            <w:i/>
          </w:rPr>
          <w:delText>New England Journal of Medicine</w:delText>
        </w:r>
      </w:del>
      <w:del w:id="42" w:author="Nicola McCleary" w:date="2013-01-09T14:03:00Z">
        <w:r>
          <w:rPr/>
          <w:delText>; NPI = Non-pharmacologic intervention; PI = Pharmacologic intervention</w:delText>
        </w:r>
      </w:del>
    </w:p>
    <w:p>
      <w:pPr>
        <w:pStyle w:val="Normal"/>
        <w:spacing w:lineRule="auto" w:line="360" w:before="0" w:after="120"/>
        <w:rPr/>
      </w:pPr>
      <w:del w:id="44" w:author="Nicola McCleary" w:date="2013-01-09T14:03:00Z">
        <w:r>
          <w:rPr/>
          <w:delText>* 210 = target number of papers for inclusion in review</w:delText>
        </w:r>
      </w:del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Nicola McCleary" w:date="2013-01-12T13:11:00Z" w:initials="NM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GB" w:bidi="ar-SA"/>
        </w:rPr>
        <w:t>This information now in additional file 2 (reviewer point 5 &amp; 13)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Pro-M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Illustrative review of reporting practices in titles and abstracts</w:t>
      <w:tab/>
      <w:tab/>
    </w:r>
  </w:p>
  <w:p>
    <w:pPr>
      <w:pStyle w:val="Header"/>
      <w:rPr/>
    </w:pPr>
    <w:r>
      <w:rPr/>
      <w:t>Version 4. Additional File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comments" Target="comment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7:43:00Z</dcterms:created>
  <dc:creator>Nicola</dc:creator>
  <dc:description/>
  <cp:keywords/>
  <dc:language>en-US</dc:language>
  <cp:lastModifiedBy>Nicola</cp:lastModifiedBy>
  <dcterms:modified xsi:type="dcterms:W3CDTF">2013-02-08T17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320893859</vt:r8>
  </property>
  <property fmtid="{D5CDD505-2E9C-101B-9397-08002B2CF9AE}" pid="3" name="_AuthorEmail">
    <vt:lpwstr>e.duncan@abdn.ac.uk</vt:lpwstr>
  </property>
  <property fmtid="{D5CDD505-2E9C-101B-9397-08002B2CF9AE}" pid="4" name="_AuthorEmailDisplayName">
    <vt:lpwstr>Duncan, Eilidh</vt:lpwstr>
  </property>
  <property fmtid="{D5CDD505-2E9C-101B-9397-08002B2CF9AE}" pid="5" name="_EmailSubject">
    <vt:lpwstr>MSc publication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